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06257" w14:textId="761E4661" w:rsidR="00133851" w:rsidRPr="00C97183" w:rsidRDefault="00055AB8" w:rsidP="00133851">
      <w:pPr>
        <w:pStyle w:val="MDPI41tablecaption"/>
        <w:spacing w:before="0" w:line="240" w:lineRule="auto"/>
        <w:ind w:left="0"/>
        <w:jc w:val="both"/>
        <w:rPr>
          <w:rStyle w:val="Zeilennummer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2"/>
          <w:szCs w:val="28"/>
        </w:rPr>
        <w:t>Additional File</w:t>
      </w:r>
      <w:r w:rsidR="00C97183" w:rsidRPr="00C97183">
        <w:rPr>
          <w:rFonts w:ascii="Times New Roman" w:hAnsi="Times New Roman" w:cs="Times New Roman"/>
          <w:b/>
          <w:sz w:val="22"/>
          <w:szCs w:val="28"/>
        </w:rPr>
        <w:t xml:space="preserve"> 1</w:t>
      </w:r>
      <w:r>
        <w:rPr>
          <w:rFonts w:ascii="Times New Roman" w:hAnsi="Times New Roman" w:cs="Times New Roman"/>
          <w:b/>
          <w:sz w:val="22"/>
          <w:szCs w:val="28"/>
        </w:rPr>
        <w:t>:</w:t>
      </w:r>
      <w:r w:rsidR="00530384" w:rsidRPr="00C97183">
        <w:rPr>
          <w:rFonts w:ascii="Times New Roman" w:hAnsi="Times New Roman" w:cs="Times New Roman"/>
          <w:b/>
          <w:sz w:val="22"/>
          <w:szCs w:val="28"/>
        </w:rPr>
        <w:t xml:space="preserve"> Table </w:t>
      </w:r>
      <w:r>
        <w:rPr>
          <w:rFonts w:ascii="Times New Roman" w:hAnsi="Times New Roman" w:cs="Times New Roman"/>
          <w:b/>
          <w:sz w:val="22"/>
          <w:szCs w:val="28"/>
        </w:rPr>
        <w:t>S</w:t>
      </w:r>
      <w:r w:rsidR="00530384" w:rsidRPr="00C97183">
        <w:rPr>
          <w:rFonts w:ascii="Times New Roman" w:hAnsi="Times New Roman" w:cs="Times New Roman"/>
          <w:b/>
          <w:sz w:val="22"/>
          <w:szCs w:val="28"/>
        </w:rPr>
        <w:t>1</w:t>
      </w:r>
      <w:r w:rsidR="00133851" w:rsidRPr="00C97183">
        <w:rPr>
          <w:rFonts w:ascii="Times New Roman" w:hAnsi="Times New Roman" w:cs="Times New Roman"/>
          <w:b/>
          <w:sz w:val="22"/>
          <w:szCs w:val="28"/>
        </w:rPr>
        <w:t xml:space="preserve">. </w:t>
      </w:r>
      <w:r w:rsidR="00133851" w:rsidRPr="00C97183">
        <w:rPr>
          <w:rFonts w:ascii="Times New Roman" w:hAnsi="Times New Roman" w:cs="Times New Roman"/>
          <w:sz w:val="22"/>
          <w:szCs w:val="28"/>
        </w:rPr>
        <w:t xml:space="preserve"> </w:t>
      </w:r>
      <w:r w:rsidR="00530384" w:rsidRPr="00C97183">
        <w:rPr>
          <w:rFonts w:ascii="Times New Roman" w:hAnsi="Times New Roman" w:cs="Times New Roman"/>
          <w:sz w:val="22"/>
          <w:szCs w:val="28"/>
        </w:rPr>
        <w:t>PCR protocols and cycling conditions</w:t>
      </w:r>
      <w:r w:rsidR="001D03F2" w:rsidRPr="00C97183">
        <w:rPr>
          <w:rFonts w:ascii="Times New Roman" w:hAnsi="Times New Roman" w:cs="Times New Roman"/>
          <w:sz w:val="22"/>
          <w:szCs w:val="28"/>
        </w:rPr>
        <w:t xml:space="preserve"> used in the present study</w:t>
      </w:r>
      <w:r w:rsidR="00D43FC6" w:rsidRPr="00C97183">
        <w:rPr>
          <w:rFonts w:ascii="Times New Roman" w:hAnsi="Times New Roman" w:cs="Times New Roman"/>
          <w:sz w:val="22"/>
          <w:szCs w:val="28"/>
        </w:rPr>
        <w:t>.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418"/>
        <w:gridCol w:w="992"/>
        <w:gridCol w:w="1418"/>
        <w:gridCol w:w="142"/>
      </w:tblGrid>
      <w:tr w:rsidR="00D43FC6" w:rsidRPr="00133851" w14:paraId="78AD7BD6" w14:textId="77777777" w:rsidTr="001D03F2">
        <w:trPr>
          <w:trHeight w:val="561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1986E2" w14:textId="0EDB98D2" w:rsidR="00D43FC6" w:rsidRPr="00133851" w:rsidRDefault="00D43FC6" w:rsidP="0039402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2B539C" w14:textId="6073EC5F" w:rsidR="00D43FC6" w:rsidRPr="00133851" w:rsidRDefault="00D43FC6" w:rsidP="0039402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stermix protocol</w:t>
            </w:r>
          </w:p>
        </w:tc>
        <w:tc>
          <w:tcPr>
            <w:tcW w:w="39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E5BDC2" w14:textId="48C8C739" w:rsidR="00D43FC6" w:rsidRPr="00133851" w:rsidRDefault="00D43FC6" w:rsidP="0039402E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D43FC6" w:rsidRPr="00133851" w14:paraId="251106D4" w14:textId="77777777" w:rsidTr="001D03F2">
        <w:trPr>
          <w:trHeight w:val="561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0D382D" w14:textId="77777777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30FEA6" w14:textId="3E1BD0D2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A5FA26" w14:textId="59182A09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it Reag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7A6777" w14:textId="0F118CD4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antity (</w:t>
            </w:r>
            <w:r w:rsidRPr="00530384">
              <w:rPr>
                <w:rFonts w:ascii="Times New Roman" w:hAnsi="Times New Roman"/>
                <w:b/>
                <w:bCs/>
                <w:sz w:val="24"/>
                <w:szCs w:val="24"/>
              </w:rPr>
              <w:t>µl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er tub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DFE3AB" w14:textId="521603E6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2E141B" w14:textId="73FA7B0C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60DED" w14:textId="7286D437" w:rsidR="00D43FC6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ep</w:t>
            </w:r>
          </w:p>
        </w:tc>
      </w:tr>
      <w:tr w:rsidR="001D03F2" w:rsidRPr="00133851" w14:paraId="52BC4815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4C212" w14:textId="39235F7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5718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Mycoplasma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spp. (16S rRN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5F3CC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C7366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A6A8FC" w14:textId="1CBB6709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AD9726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C7135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FE761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D03F2" w:rsidRPr="00133851" w14:paraId="1E93165B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D648" w14:textId="2C33BD6D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C71CD" w14:textId="715090C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1F3A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CA2B" w14:textId="2CD2EA9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C7D6" w14:textId="205F4C6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D2C03" w14:textId="4C3DBD78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7609" w14:textId="37F2DFD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D8090F" w:rsidRPr="00133851" w14:paraId="3EB9E1F5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6A75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F700" w14:textId="677BFDB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60F0" w14:textId="70F2D49B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956F" w14:textId="327E149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FCCBE" w14:textId="7B82C98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73F5" w14:textId="779A798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'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235D2A" w14:textId="594EFDC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0 x</w:t>
            </w:r>
          </w:p>
        </w:tc>
      </w:tr>
      <w:tr w:rsidR="00D8090F" w:rsidRPr="00133851" w14:paraId="053E9642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8709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59AE" w14:textId="41EE6E88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2B45" w14:textId="0101C8D1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B5A55" w14:textId="5DB7916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51492" w14:textId="4669994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E687" w14:textId="2A4F5F2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BC2A4F1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8090F" w:rsidRPr="00133851" w14:paraId="3651F176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C97E1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9676" w14:textId="2E1544D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8AD1" w14:textId="6DCD88B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8134B" w14:textId="20A48B3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09B3" w14:textId="7387840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5EF9F" w14:textId="30E06F6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266734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D03F2" w:rsidRPr="00133851" w14:paraId="4D8A117A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10C8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5965C" w14:textId="70D184C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8A87" w14:textId="1A9092F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08C3" w14:textId="138CA26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E34C" w14:textId="5EED2E5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DF3C" w14:textId="2C4BC3D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6C7C1" w14:textId="3AE8DB5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1D03F2" w:rsidRPr="00133851" w14:paraId="5EBE46C8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1531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0596" w14:textId="56B84AA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B67A4" w14:textId="7CBA293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5762" w14:textId="5831F74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293D" w14:textId="1232ECD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3CC73" w14:textId="46B517AD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0F9A" w14:textId="2C5A0F5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1D03F2" w:rsidRPr="00133851" w14:paraId="7B2D8319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01C7EE" w14:textId="77777777" w:rsidR="00D8090F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5FE0FC" w14:textId="5C6EE24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88A3577" w14:textId="026365C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46F01F" w14:textId="5FA291F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76C787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D16008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5DF284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D03F2" w:rsidRPr="00133851" w14:paraId="123FADE7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DD06FFF" w14:textId="77777777" w:rsidR="00C77AC7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Piroplasmida </w:t>
            </w:r>
          </w:p>
          <w:p w14:paraId="27BB87C1" w14:textId="6B13B33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18S 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53D0F3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B95354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83F251" w14:textId="1DC7E56D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F3C075" w14:textId="1D4B1781" w:rsidR="00D8090F" w:rsidRPr="001D03F2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D03F2">
              <w:rPr>
                <w:rFonts w:ascii="Times New Roman" w:hAnsi="Times New Roman"/>
                <w:b/>
                <w:sz w:val="24"/>
                <w:szCs w:val="24"/>
              </w:rPr>
              <w:t>Nest 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C2AF05D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65411E6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D03F2" w:rsidRPr="00133851" w14:paraId="7D5BE5FD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AC95" w14:textId="598FBB29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9F67" w14:textId="5E8C3FE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E090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71301" w14:textId="2C20909B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0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C615" w14:textId="33C2C45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C00BA" w14:textId="41B9039D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A508" w14:textId="61F49E2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D8090F" w:rsidRPr="00133851" w14:paraId="5247115B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230E" w14:textId="533B976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AB93" w14:textId="45AE5DF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1827" w14:textId="4D58E2F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6F7ED" w14:textId="46A4E585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0A8D" w14:textId="38C87A5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99B0" w14:textId="194E38C3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23E64E" w14:textId="474B948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0 x</w:t>
            </w:r>
          </w:p>
        </w:tc>
      </w:tr>
      <w:tr w:rsidR="00D8090F" w:rsidRPr="00133851" w14:paraId="27289419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B3CB" w14:textId="57093FED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1D28" w14:textId="021AE7C8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D451" w14:textId="5D3A94B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5A07" w14:textId="4FED5210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97DB" w14:textId="1D35275F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9A2D" w14:textId="370B9CB9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369A696" w14:textId="7E945EDB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8090F" w:rsidRPr="00133851" w14:paraId="6AAF3E4A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411F" w14:textId="5A19899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2B64" w14:textId="6DFA2B1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9A75" w14:textId="3153311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648BC" w14:textId="0B8BEC72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130FC" w14:textId="09A4454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187A" w14:textId="203BF0C0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E4CD92" w14:textId="1D08045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1D03F2" w:rsidRPr="00133851" w14:paraId="69A11273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59E6F" w14:textId="40E395D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BE455" w14:textId="76718898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49B6" w14:textId="02868AEB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  <w:r w:rsidR="00C77AC7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3932D" w14:textId="541381A0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20C1" w14:textId="263CDB8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6C2B" w14:textId="1690778E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A893" w14:textId="4696BA8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1D03F2" w:rsidRPr="00133851" w14:paraId="77E29538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BA24" w14:textId="454239D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D44A" w14:textId="3D23EE03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694A" w14:textId="7E8C025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C77AC7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F339" w14:textId="1B17FB60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5B176" w14:textId="1F7E09AF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0151" w14:textId="41464D19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D473D" w14:textId="41089FB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1D03F2" w:rsidRPr="00133851" w14:paraId="58A82B72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9009" w14:textId="4AC2091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8B80" w14:textId="043CF190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A64D" w14:textId="310BCF65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8C5D" w14:textId="2D20245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A7D9C" w14:textId="622D186F" w:rsidR="00D8090F" w:rsidRPr="001D03F2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D03F2">
              <w:rPr>
                <w:rFonts w:ascii="Times New Roman" w:hAnsi="Times New Roman"/>
                <w:b/>
                <w:sz w:val="24"/>
                <w:szCs w:val="24"/>
              </w:rPr>
              <w:t>Nest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C1DC" w14:textId="02E7F60D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D5E2" w14:textId="12F9765E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8090F" w:rsidRPr="00133851" w14:paraId="1364694C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2475" w14:textId="7A0BEB7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09284" w14:textId="31014E5A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88F1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1AF04" w14:textId="34FB8A9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F6DC" w14:textId="76ADA4F1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1790" w14:textId="69EBC50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A749" w14:textId="041D7AD4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D43FC6" w:rsidRPr="00133851" w14:paraId="26897156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850EB" w14:textId="63CA89FB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05B6" w14:textId="501C2BD6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7536" w14:textId="7777777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8F5C1" w14:textId="7BF3B964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B066" w14:textId="2B14286D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173E" w14:textId="2E9780A9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BC655E" w14:textId="5631BCD0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5 x</w:t>
            </w:r>
          </w:p>
        </w:tc>
      </w:tr>
      <w:tr w:rsidR="00D43FC6" w:rsidRPr="00133851" w14:paraId="5587DC3F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ADD6" w14:textId="1FD2D6F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AA0E" w14:textId="14230DBD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7FC8" w14:textId="7777777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C795" w14:textId="6C1C48D5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9092" w14:textId="39A5C5F4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0B2D" w14:textId="0A05F24F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786BAAE4" w14:textId="0AEAE8A4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530384" w14:paraId="69998870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93A9F" w14:textId="768D8A42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C884" w14:textId="7777777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A86C8" w14:textId="7777777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5939" w14:textId="5CE9DC05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AE7C7" w14:textId="55E5B72B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91BD" w14:textId="176A5C9E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15CE57" w14:textId="77777777" w:rsidR="00D43FC6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8090F" w:rsidRPr="00133851" w14:paraId="2CBACE0D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30AA" w14:textId="5FF7D67B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CCE4" w14:textId="6142EFD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CBA24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0638" w14:textId="2EFDFF9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5F72" w14:textId="6263DB6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6EBC" w14:textId="3596F6DE" w:rsidR="00D8090F" w:rsidRPr="00133851" w:rsidRDefault="00D43FC6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DF5E" w14:textId="000DA9EB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D8090F" w:rsidRPr="00133851" w14:paraId="2C922C12" w14:textId="77777777" w:rsidTr="001D03F2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7F8558" w14:textId="6FCF4D31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2B326C" w14:textId="1AF623F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BEA364" w14:textId="7777777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A2E95" w14:textId="41EC228C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19B956" w14:textId="273C51A6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7DC5B" w14:textId="50150667" w:rsidR="00D8090F" w:rsidRPr="00133851" w:rsidRDefault="00D8090F" w:rsidP="00D8090F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FD46CE" w14:textId="4D9242A8" w:rsidR="00D43FC6" w:rsidRPr="00133851" w:rsidRDefault="00D8090F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</w:tbl>
    <w:p w14:paraId="3D343074" w14:textId="36E59A11" w:rsidR="00EE1091" w:rsidRDefault="00EE1091" w:rsidP="0013385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</w:p>
    <w:p w14:paraId="4821FFCE" w14:textId="429F4C72" w:rsidR="00D43FC6" w:rsidRPr="00C97183" w:rsidRDefault="00055AB8" w:rsidP="00D43FC6">
      <w:pPr>
        <w:pStyle w:val="MDPI41tablecaption"/>
        <w:spacing w:before="0" w:line="240" w:lineRule="auto"/>
        <w:ind w:left="0"/>
        <w:jc w:val="both"/>
        <w:rPr>
          <w:rStyle w:val="Zeilennummer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2"/>
          <w:szCs w:val="28"/>
        </w:rPr>
        <w:lastRenderedPageBreak/>
        <w:t>Additional File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1</w:t>
      </w:r>
      <w:r>
        <w:rPr>
          <w:rFonts w:ascii="Times New Roman" w:hAnsi="Times New Roman" w:cs="Times New Roman"/>
          <w:b/>
          <w:sz w:val="22"/>
          <w:szCs w:val="28"/>
        </w:rPr>
        <w:t>: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Table </w:t>
      </w:r>
      <w:r>
        <w:rPr>
          <w:rFonts w:ascii="Times New Roman" w:hAnsi="Times New Roman" w:cs="Times New Roman"/>
          <w:b/>
          <w:sz w:val="22"/>
          <w:szCs w:val="28"/>
        </w:rPr>
        <w:t>S</w:t>
      </w:r>
      <w:r w:rsidR="00D43FC6" w:rsidRPr="00C97183">
        <w:rPr>
          <w:rFonts w:ascii="Times New Roman" w:hAnsi="Times New Roman" w:cs="Times New Roman"/>
          <w:b/>
          <w:sz w:val="22"/>
          <w:szCs w:val="28"/>
        </w:rPr>
        <w:t xml:space="preserve">1. </w:t>
      </w:r>
      <w:r w:rsidR="00D43FC6" w:rsidRPr="00C97183">
        <w:rPr>
          <w:rFonts w:ascii="Times New Roman" w:hAnsi="Times New Roman" w:cs="Times New Roman"/>
          <w:sz w:val="22"/>
          <w:szCs w:val="28"/>
        </w:rPr>
        <w:t xml:space="preserve"> PCR protocols and cycling conditions</w:t>
      </w:r>
      <w:r w:rsidR="001D03F2" w:rsidRPr="00C97183">
        <w:rPr>
          <w:rFonts w:ascii="Times New Roman" w:hAnsi="Times New Roman" w:cs="Times New Roman"/>
          <w:sz w:val="22"/>
          <w:szCs w:val="28"/>
        </w:rPr>
        <w:t xml:space="preserve"> used in the present study</w:t>
      </w:r>
      <w:r w:rsidR="00D43FC6" w:rsidRPr="00C97183">
        <w:rPr>
          <w:rFonts w:ascii="Times New Roman" w:hAnsi="Times New Roman" w:cs="Times New Roman"/>
          <w:sz w:val="22"/>
          <w:szCs w:val="28"/>
        </w:rPr>
        <w:t xml:space="preserve"> (cont.).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418"/>
        <w:gridCol w:w="992"/>
        <w:gridCol w:w="1418"/>
        <w:gridCol w:w="142"/>
      </w:tblGrid>
      <w:tr w:rsidR="00D43FC6" w:rsidRPr="00133851" w14:paraId="6B3B5014" w14:textId="77777777" w:rsidTr="00BF4276">
        <w:trPr>
          <w:trHeight w:val="561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B5F5C6C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698C39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stermix protocol</w:t>
            </w:r>
          </w:p>
        </w:tc>
        <w:tc>
          <w:tcPr>
            <w:tcW w:w="39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35639E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D43FC6" w:rsidRPr="00133851" w14:paraId="3B12BC51" w14:textId="77777777" w:rsidTr="00BF4276">
        <w:trPr>
          <w:trHeight w:val="561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D7C0B7F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D1E744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A21DA1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it Reag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578221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antity (</w:t>
            </w:r>
            <w:r w:rsidRPr="00530384">
              <w:rPr>
                <w:rFonts w:ascii="Times New Roman" w:hAnsi="Times New Roman"/>
                <w:b/>
                <w:bCs/>
                <w:sz w:val="24"/>
                <w:szCs w:val="24"/>
              </w:rPr>
              <w:t>µl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er tub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280141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C50F93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F36912" w14:textId="77777777" w:rsidR="00D43FC6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ep</w:t>
            </w:r>
          </w:p>
        </w:tc>
      </w:tr>
      <w:tr w:rsidR="00D43FC6" w:rsidRPr="00133851" w14:paraId="77BB8530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0A6421" w14:textId="1C7476D5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rypanosomatida (18S 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B04106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BB408C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8A80BA3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D3185A" w14:textId="2D5537CE" w:rsidR="00D43FC6" w:rsidRPr="00D8090F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est 1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 xml:space="preserve"> + 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59E7A6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189291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133851" w14:paraId="3E6BB0AE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6B56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A779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88FB8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599E" w14:textId="7F853D2B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4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0B8B9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B5F22" w14:textId="4FBA4E42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D7198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D43FC6" w:rsidRPr="00133851" w14:paraId="36FCC73B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5E298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C3D4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50FD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2E3DD" w14:textId="537D6FD9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429E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7D1E" w14:textId="2FA534E9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20D0F2" w14:textId="69F0D0F8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5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 xml:space="preserve"> x</w:t>
            </w:r>
          </w:p>
        </w:tc>
      </w:tr>
      <w:tr w:rsidR="00D43FC6" w:rsidRPr="00133851" w14:paraId="5B55664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3EAD1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193B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8ED4F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D9B9" w14:textId="31FBEE86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168F3" w14:textId="7F18A555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E47A" w14:textId="465815B0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EE110FC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133851" w14:paraId="0466F71D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2CEB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3AFE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F36B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B4536" w14:textId="75E8B83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ED7A" w14:textId="0EE04A1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3864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0310A5A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133851" w14:paraId="55092250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D3E5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F985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2A92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A1946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8465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FB18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B0D8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D43FC6" w:rsidRPr="00133851" w14:paraId="1A3EF649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AB7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6EA7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ACED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B2AD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61A1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1B9A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D30B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D43FC6" w:rsidRPr="00133851" w14:paraId="3151B02A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0537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0B40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066A5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C453" w14:textId="40C44689" w:rsidR="00D43FC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6BB5" w14:textId="51DCF3FF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EA7F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F11FC" w14:textId="77777777" w:rsidR="00D43FC6" w:rsidRPr="00133851" w:rsidRDefault="00D43FC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055AB8" w14:paraId="36D54CBF" w14:textId="77777777" w:rsidTr="00D43FC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2D98967" w14:textId="77611E4A" w:rsidR="00D43FC6" w:rsidRPr="00133851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A57186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Bartonella</w:t>
            </w:r>
            <w:r w:rsidR="00D43FC6">
              <w:rPr>
                <w:rFonts w:ascii="Times New Roman" w:hAnsi="Times New Roman"/>
                <w:b/>
                <w:sz w:val="24"/>
                <w:szCs w:val="24"/>
              </w:rPr>
              <w:t xml:space="preserve"> spp. (16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23S</w:t>
            </w:r>
            <w:r w:rsidR="00D43FC6">
              <w:rPr>
                <w:rFonts w:ascii="Times New Roman" w:hAnsi="Times New Roman"/>
                <w:b/>
                <w:sz w:val="24"/>
                <w:szCs w:val="24"/>
              </w:rPr>
              <w:t xml:space="preserve"> 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78FED2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D4A64A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FC4338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AB891E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B83291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78C974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133851" w14:paraId="337BAA6D" w14:textId="77777777" w:rsidTr="00D43FC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6974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5DE8" w14:textId="0607DD1D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7428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0B6E" w14:textId="76BA62CB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6031" w14:textId="562E0BE9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CFA7D" w14:textId="3ABEDC1F" w:rsidR="00D43FC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5A35" w14:textId="4E93A1B5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A57186" w:rsidRPr="00133851" w14:paraId="1D8B481F" w14:textId="77777777" w:rsidTr="007633C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311D" w14:textId="77777777" w:rsidR="00A57186" w:rsidRPr="00133851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F76E" w14:textId="035A9054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F2542" w14:textId="445F896F" w:rsidR="00A57186" w:rsidRPr="00133851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16D7" w14:textId="20283387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02FB" w14:textId="72863ECF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3EF6" w14:textId="0AB7DF18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'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892CE0" w14:textId="0F922AFB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0 x</w:t>
            </w:r>
          </w:p>
        </w:tc>
      </w:tr>
      <w:tr w:rsidR="00A57186" w:rsidRPr="00133851" w14:paraId="7C24955A" w14:textId="77777777" w:rsidTr="007633C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E6CAE" w14:textId="77777777" w:rsidR="00A57186" w:rsidRPr="00133851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19EA" w14:textId="22828D57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0384" w14:textId="05750EF6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D32A" w14:textId="76CBAA5D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E7F8" w14:textId="7E53980F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EFCB8" w14:textId="67FD7567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14200C7" w14:textId="77777777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133851" w14:paraId="73ACE797" w14:textId="77777777" w:rsidTr="007633C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62E5" w14:textId="77777777" w:rsidR="00A57186" w:rsidRPr="00133851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D571" w14:textId="4B3D9101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1942" w14:textId="13F0A4AA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BE35" w14:textId="11E9C44F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9F129" w14:textId="501CC72A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5A00A" w14:textId="145749FB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’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597A13" w14:textId="77777777" w:rsidR="00A5718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D43FC6" w:rsidRPr="00133851" w14:paraId="6D7E2707" w14:textId="77777777" w:rsidTr="00D43FC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81D9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67F4" w14:textId="1BAC2CA9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FDAE0" w14:textId="4AFB1733" w:rsidR="00D43FC6" w:rsidRDefault="00C77AC7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0 pmol/</w:t>
            </w:r>
            <w:r w:rsidR="00D43FC6"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C980A" w14:textId="4702FCE4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C194" w14:textId="58AC9636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0DAD" w14:textId="567AF1E4" w:rsidR="00D43FC6" w:rsidRDefault="00A5718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878D" w14:textId="030FFE0C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D43FC6" w:rsidRPr="00133851" w14:paraId="7E3523EC" w14:textId="77777777" w:rsidTr="00A5718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95A1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F13C3" w14:textId="57AFFDEF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5E441" w14:textId="662128A5" w:rsidR="00D43FC6" w:rsidRDefault="00C77AC7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D43FC6">
              <w:rPr>
                <w:rFonts w:ascii="Times New Roman" w:hAnsi="Times New Roman"/>
                <w:bCs/>
                <w:sz w:val="24"/>
                <w:szCs w:val="24"/>
              </w:rPr>
              <w:t>0 pmol/</w:t>
            </w:r>
            <w:r w:rsidR="00D43FC6"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23EDF" w14:textId="3F2930E1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BFC3" w14:textId="2A44F60A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7201" w14:textId="329FB05B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98C38" w14:textId="333D5AEA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D43FC6" w:rsidRPr="00133851" w14:paraId="4C938F35" w14:textId="77777777" w:rsidTr="00A5718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A6FC177" w14:textId="77777777" w:rsidR="00D43FC6" w:rsidRPr="00133851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5DC8C7" w14:textId="53E9C044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EC25E8" w14:textId="4981CCA4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76DDD1" w14:textId="1394848D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5287F07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9E2329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B799CA" w14:textId="77777777" w:rsidR="00D43FC6" w:rsidRDefault="00D43FC6" w:rsidP="00D43FC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055AB8" w14:paraId="162284B8" w14:textId="77777777" w:rsidTr="00394BF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41F381" w14:textId="43616CC9" w:rsidR="00A57186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Rickettsia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 xml:space="preserve"> spp.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3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>S-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5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>S 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2755A3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30D036A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48D1FF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AD1155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B7EC0B8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B440B0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133851" w14:paraId="29771A05" w14:textId="77777777" w:rsidTr="00A5718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510F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041" w14:textId="08AE8823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E55B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A270" w14:textId="2AA96821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.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A5604" w14:textId="024941CB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646C04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9B31" w14:textId="2A7DF2FD" w:rsidR="00A57186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6212" w14:textId="01C78C4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646C04" w:rsidRPr="00133851" w14:paraId="61C82307" w14:textId="77777777" w:rsidTr="004A043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40B9" w14:textId="77777777" w:rsidR="00646C04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D76E" w14:textId="55F4A71F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6D76" w14:textId="25BC3977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B4FEF" w14:textId="40F53E9B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67EA2" w14:textId="3DB2C136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DB9A" w14:textId="6B1F5BAC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99791C" w14:textId="5BC59918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5 x</w:t>
            </w:r>
          </w:p>
        </w:tc>
      </w:tr>
      <w:tr w:rsidR="00646C04" w:rsidRPr="00133851" w14:paraId="5E8FBA69" w14:textId="77777777" w:rsidTr="004A043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AD65" w14:textId="77777777" w:rsidR="00646C04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2C651" w14:textId="4AEF36F8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0E54" w14:textId="561CA65A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A4ED" w14:textId="2426B7DE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EDF6" w14:textId="0BBD1224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FCB7" w14:textId="51D2993B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4010C62E" w14:textId="77777777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6C04" w:rsidRPr="00133851" w14:paraId="7CF2C354" w14:textId="77777777" w:rsidTr="004A043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3289" w14:textId="77777777" w:rsidR="00646C04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98FCE" w14:textId="083C7045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EAA19" w14:textId="11ABB932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803D" w14:textId="03EC7A80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6114" w14:textId="222430FB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D0997" w14:textId="5C9A5EDC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C5D113" w14:textId="77777777" w:rsidR="00646C04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133851" w14:paraId="4EB9FED7" w14:textId="77777777" w:rsidTr="00A57186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26D323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7EB0DE" w14:textId="50725133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54159B" w14:textId="4CA1FC3A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CDB6CC" w14:textId="7D5609B8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EA81A3" w14:textId="68BFD113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7BEF4E" w14:textId="1654E6AE" w:rsidR="00A57186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9859CD" w14:textId="145B5235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</w:tbl>
    <w:p w14:paraId="3AE12D37" w14:textId="77777777" w:rsidR="00D43FC6" w:rsidRDefault="00D43FC6" w:rsidP="0013385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</w:p>
    <w:p w14:paraId="1386B64B" w14:textId="0403D546" w:rsidR="00A57186" w:rsidRPr="00C97183" w:rsidRDefault="00055AB8" w:rsidP="00A57186">
      <w:pPr>
        <w:pStyle w:val="MDPI41tablecaption"/>
        <w:spacing w:before="0" w:line="240" w:lineRule="auto"/>
        <w:ind w:left="0"/>
        <w:jc w:val="both"/>
        <w:rPr>
          <w:rStyle w:val="Zeilennummer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2"/>
          <w:szCs w:val="28"/>
        </w:rPr>
        <w:lastRenderedPageBreak/>
        <w:t>Additional File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1</w:t>
      </w:r>
      <w:r>
        <w:rPr>
          <w:rFonts w:ascii="Times New Roman" w:hAnsi="Times New Roman" w:cs="Times New Roman"/>
          <w:b/>
          <w:sz w:val="22"/>
          <w:szCs w:val="28"/>
        </w:rPr>
        <w:t>: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Table </w:t>
      </w:r>
      <w:r>
        <w:rPr>
          <w:rFonts w:ascii="Times New Roman" w:hAnsi="Times New Roman" w:cs="Times New Roman"/>
          <w:b/>
          <w:sz w:val="22"/>
          <w:szCs w:val="28"/>
        </w:rPr>
        <w:t>S</w:t>
      </w:r>
      <w:r w:rsidRPr="00C97183">
        <w:rPr>
          <w:rFonts w:ascii="Times New Roman" w:hAnsi="Times New Roman" w:cs="Times New Roman"/>
          <w:b/>
          <w:sz w:val="22"/>
          <w:szCs w:val="28"/>
        </w:rPr>
        <w:t>1</w:t>
      </w:r>
      <w:r w:rsidR="00A57186" w:rsidRPr="00C97183">
        <w:rPr>
          <w:rFonts w:ascii="Times New Roman" w:hAnsi="Times New Roman" w:cs="Times New Roman"/>
          <w:b/>
          <w:sz w:val="22"/>
          <w:szCs w:val="28"/>
        </w:rPr>
        <w:t xml:space="preserve">. </w:t>
      </w:r>
      <w:r w:rsidR="00A57186" w:rsidRPr="00C97183">
        <w:rPr>
          <w:rFonts w:ascii="Times New Roman" w:hAnsi="Times New Roman" w:cs="Times New Roman"/>
          <w:sz w:val="22"/>
          <w:szCs w:val="28"/>
        </w:rPr>
        <w:t xml:space="preserve"> PCR protocols and cycling conditions</w:t>
      </w:r>
      <w:r w:rsidR="001D03F2" w:rsidRPr="00C97183">
        <w:rPr>
          <w:rFonts w:ascii="Times New Roman" w:hAnsi="Times New Roman" w:cs="Times New Roman"/>
          <w:sz w:val="22"/>
          <w:szCs w:val="28"/>
        </w:rPr>
        <w:t xml:space="preserve"> used in the present study</w:t>
      </w:r>
      <w:r w:rsidR="00A57186" w:rsidRPr="00C97183">
        <w:rPr>
          <w:rFonts w:ascii="Times New Roman" w:hAnsi="Times New Roman" w:cs="Times New Roman"/>
          <w:sz w:val="22"/>
          <w:szCs w:val="28"/>
        </w:rPr>
        <w:t xml:space="preserve"> (cont.).</w:t>
      </w:r>
    </w:p>
    <w:tbl>
      <w:tblPr>
        <w:tblW w:w="1077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559"/>
        <w:gridCol w:w="1559"/>
        <w:gridCol w:w="1418"/>
        <w:gridCol w:w="992"/>
        <w:gridCol w:w="1418"/>
        <w:gridCol w:w="142"/>
      </w:tblGrid>
      <w:tr w:rsidR="00A57186" w:rsidRPr="00133851" w14:paraId="29291631" w14:textId="77777777" w:rsidTr="00335C59">
        <w:trPr>
          <w:trHeight w:val="561"/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20C23C7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rget organism (genetic marker)</w:t>
            </w: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C55C8B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Mastermix protocol</w:t>
            </w:r>
          </w:p>
        </w:tc>
        <w:tc>
          <w:tcPr>
            <w:tcW w:w="39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C7BEC68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ycling Conditions</w:t>
            </w:r>
          </w:p>
        </w:tc>
      </w:tr>
      <w:tr w:rsidR="00A57186" w:rsidRPr="00133851" w14:paraId="77D59B73" w14:textId="77777777" w:rsidTr="00335C59">
        <w:trPr>
          <w:trHeight w:val="561"/>
          <w:jc w:val="center"/>
        </w:trPr>
        <w:tc>
          <w:tcPr>
            <w:tcW w:w="1985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45296C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52E2FD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DAB3B8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nit Reage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2D48FA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antity (</w:t>
            </w:r>
            <w:r w:rsidRPr="00530384">
              <w:rPr>
                <w:rFonts w:ascii="Times New Roman" w:hAnsi="Times New Roman"/>
                <w:b/>
                <w:bCs/>
                <w:sz w:val="24"/>
                <w:szCs w:val="24"/>
              </w:rPr>
              <w:t>µl)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er tub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556A56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emperature (°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DD59CC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CA9C2A" w14:textId="77777777" w:rsidR="00A57186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tep</w:t>
            </w:r>
          </w:p>
        </w:tc>
      </w:tr>
      <w:tr w:rsidR="00A57186" w:rsidRPr="00055AB8" w14:paraId="096F4ED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B97159" w14:textId="78F4A333" w:rsidR="00A57186" w:rsidRPr="00133851" w:rsidRDefault="00646C04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77AC7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Rickettsia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 xml:space="preserve"> spp. (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23S-5S 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>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3E439D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B4C789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57A305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15BEE5" w14:textId="4DF6FA64" w:rsidR="00A57186" w:rsidRPr="00D8090F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494D5A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72960B1" w14:textId="77777777" w:rsidR="00A57186" w:rsidRPr="00133851" w:rsidRDefault="00A57186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133851" w14:paraId="55D9D81B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DD7B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6F94" w14:textId="0E7DC25A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6DEF" w14:textId="0995A022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75C9E" w14:textId="212AB555" w:rsidR="00A57186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D75C" w14:textId="74F23812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ECF2" w14:textId="0B5DF34B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0B198" w14:textId="2E4B3553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A57186" w:rsidRPr="00133851" w14:paraId="02A6807E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6405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DCFFC" w14:textId="16498A05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CAEB" w14:textId="1E40A5A1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56113" w14:textId="5951C883" w:rsidR="00A57186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0F97" w14:textId="4E86EC6E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C6BC" w14:textId="1E8424DD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4B8DA96" w14:textId="0DC375A0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A57186" w14:paraId="1DB85490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C9389" w14:textId="3DD05A36" w:rsidR="00A57186" w:rsidRPr="00133851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646C04">
              <w:rPr>
                <w:rFonts w:ascii="Times New Roman" w:hAnsi="Times New Roman"/>
                <w:b/>
                <w:sz w:val="24"/>
                <w:szCs w:val="24"/>
              </w:rPr>
              <w:t>Anaplasmataceae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 xml:space="preserve"> (16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A57186">
              <w:rPr>
                <w:rFonts w:ascii="Times New Roman" w:hAnsi="Times New Roman"/>
                <w:b/>
                <w:sz w:val="24"/>
                <w:szCs w:val="24"/>
              </w:rPr>
              <w:t>rRNA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94DD5E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FD1685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55CF12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F5CEF6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111A316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AA562A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A57186" w:rsidRPr="00133851" w14:paraId="36E90A5E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E0D8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91B7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EBC0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0F86" w14:textId="6934BCF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="00646C04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.</w:t>
            </w:r>
            <w:r w:rsidR="00646C04">
              <w:rPr>
                <w:rFonts w:ascii="Times New Roman" w:hAnsi="Times New Roman"/>
                <w:bCs/>
                <w:sz w:val="24"/>
                <w:szCs w:val="24"/>
              </w:rPr>
              <w:t>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55B4D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67BA" w14:textId="52ED93CF" w:rsidR="00A57186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FA60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A57186" w:rsidRPr="00133851" w14:paraId="5FE6AD8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9BA8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37E7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5169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27B4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CFEC" w14:textId="7D3CE7F2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  <w:r w:rsidR="00646C04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C7F07" w14:textId="2BE5A248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217C4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0 x</w:t>
            </w:r>
          </w:p>
        </w:tc>
      </w:tr>
      <w:tr w:rsidR="00A57186" w:rsidRPr="00133851" w14:paraId="732B5A9A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8FB3" w14:textId="77777777" w:rsidR="00A57186" w:rsidRPr="00133851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8B55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3CC1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1A224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5F362" w14:textId="32A314B1" w:rsidR="00A57186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A1D7" w14:textId="66239309" w:rsidR="00A57186" w:rsidRDefault="00646C04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  <w:r w:rsidR="00A57186"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612A" w14:textId="77777777" w:rsidR="00A57186" w:rsidRDefault="00A57186" w:rsidP="00A57186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6C04" w:rsidRPr="00133851" w14:paraId="2F31A86D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C543" w14:textId="77777777" w:rsidR="00646C04" w:rsidRPr="00133851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F940E" w14:textId="1DF54E00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MgC</w:t>
            </w:r>
            <w:r w:rsidR="00807F6E">
              <w:rPr>
                <w:rFonts w:ascii="Times New Roman" w:hAnsi="Times New Roman"/>
                <w:bCs/>
                <w:sz w:val="24"/>
                <w:szCs w:val="24"/>
              </w:rPr>
              <w:t>l</w:t>
            </w:r>
            <w:r w:rsidRPr="00646C04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822D" w14:textId="51F88F8B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CED1" w14:textId="3A46A26F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FE6E" w14:textId="059DD32A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A3AA" w14:textId="32515B85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0’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AB90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6C04" w:rsidRPr="00133851" w14:paraId="0AA94AAD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FB7AF" w14:textId="77777777" w:rsidR="00646C04" w:rsidRPr="00133851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6AA96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198E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026FE" w14:textId="42D242E8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9FEA" w14:textId="12B1544B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8BFC" w14:textId="44D38DB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1E9F5" w14:textId="02F08026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646C04" w:rsidRPr="00133851" w14:paraId="07ED19FE" w14:textId="77777777" w:rsidTr="00646C04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28D44" w14:textId="77777777" w:rsidR="00646C04" w:rsidRPr="00133851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28F1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98B14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95CD4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ED56" w14:textId="07DC9B0F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B82F" w14:textId="5981F7FF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C8E6" w14:textId="18C48734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646C04" w:rsidRPr="00133851" w14:paraId="11F81276" w14:textId="77777777" w:rsidTr="00646C04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003D" w14:textId="77777777" w:rsidR="00646C04" w:rsidRPr="00133851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FC21" w14:textId="57D31D11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43AE7" w14:textId="590EF635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4A39B" w14:textId="2E0831B6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5C88" w14:textId="457F685D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A478" w14:textId="42DA230C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9258" w14:textId="4683A191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46C04" w:rsidRPr="00133851" w14:paraId="1576C0C1" w14:textId="77777777" w:rsidTr="00646C04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11AC90" w14:textId="77777777" w:rsidR="00646C04" w:rsidRPr="00133851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15D638" w14:textId="66C742B9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C80E3E" w14:textId="0557AE78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BD72993" w14:textId="0FCCDD5B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62F06E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AE6189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AE099BC" w14:textId="77777777" w:rsidR="00646C04" w:rsidRDefault="00646C04" w:rsidP="00646C04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07F6E" w:rsidRPr="00133851" w14:paraId="330D38EC" w14:textId="77777777" w:rsidTr="00034ABE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8E3014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ilarioidea </w:t>
            </w:r>
          </w:p>
          <w:p w14:paraId="1EA04A4C" w14:textId="451B9775" w:rsidR="00807F6E" w:rsidRPr="00133851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(CO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4EF7E4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8894BC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8BEBEE5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AE45C9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B80DC1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F487DF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07F6E" w:rsidRPr="00133851" w14:paraId="3F529624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0A39" w14:textId="77777777" w:rsidR="00807F6E" w:rsidRPr="00133851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FBFC" w14:textId="440857D4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H</w:t>
            </w:r>
            <w:r w:rsidRPr="00D36128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DACC5" w14:textId="7777777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BA37" w14:textId="28BDEB8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4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8FBF" w14:textId="16509037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5BF8" w14:textId="2BB94E0C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FACF" w14:textId="7EF3E172" w:rsidR="00807F6E" w:rsidRDefault="00807F6E" w:rsidP="00807F6E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Initial denaturation</w:t>
            </w:r>
          </w:p>
        </w:tc>
      </w:tr>
      <w:tr w:rsidR="00C77AC7" w:rsidRPr="00133851" w14:paraId="51939E11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160B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7E35" w14:textId="5E796A8F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reen reaction buff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ABC5" w14:textId="72F9D493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696C" w14:textId="755D096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51AA" w14:textId="0D3FAEE2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C34C" w14:textId="5F24D98F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'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FA99" w14:textId="23BB2B6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5 x</w:t>
            </w:r>
          </w:p>
        </w:tc>
      </w:tr>
      <w:tr w:rsidR="00C77AC7" w:rsidRPr="00133851" w14:paraId="73D3795A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F917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D50D" w14:textId="5E7CC9D6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NT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F2A90" w14:textId="7457F22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5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C428" w14:textId="6CF1B315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21776" w14:textId="0F7022A5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D71E" w14:textId="5BEDCAB6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’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7E27" w14:textId="7777777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7AC7" w:rsidRPr="00133851" w14:paraId="59C8597F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B7A8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B554A" w14:textId="4C869FDA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gPolymerase (GoTaq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3C6A3" w14:textId="63AF5213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 u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0B05" w14:textId="57EC819C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9450" w14:textId="27352E4A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7E35" w14:textId="3E3DA6F2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7320" w14:textId="7777777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77AC7" w:rsidRPr="00133851" w14:paraId="4ED8B502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3E15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377E8" w14:textId="5E3A787D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Forwa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D5AC" w14:textId="042D46C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111E2" w14:textId="5801F5D2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E23E" w14:textId="5E4060D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F47E1" w14:textId="66CFF2F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’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5709" w14:textId="52A9E0C6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Final extension</w:t>
            </w:r>
          </w:p>
        </w:tc>
      </w:tr>
      <w:tr w:rsidR="00C77AC7" w:rsidRPr="00133851" w14:paraId="2FA7DFBF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E7B2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57B9" w14:textId="5A20F85A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rimer Rever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6007" w14:textId="3DE4682A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00 pmol/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9DED" w14:textId="7E7CFA6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351D" w14:textId="1BA052BD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4CDE" w14:textId="7092CB0A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~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E9506" w14:textId="4A84292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Storage</w:t>
            </w:r>
          </w:p>
        </w:tc>
      </w:tr>
      <w:tr w:rsidR="00C77AC7" w:rsidRPr="00133851" w14:paraId="5AAC8473" w14:textId="77777777" w:rsidTr="00C77AC7">
        <w:trPr>
          <w:gridAfter w:val="1"/>
          <w:wAfter w:w="142" w:type="dxa"/>
          <w:trHeight w:val="561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26AD3A" w14:textId="77777777" w:rsidR="00C77AC7" w:rsidRPr="00133851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D04436" w14:textId="4B2CAEF0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emp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D5CA06" w14:textId="0C40163E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5 </w:t>
            </w:r>
            <w:r w:rsidRPr="00D36128">
              <w:rPr>
                <w:rFonts w:ascii="Times New Roman" w:hAnsi="Times New Roman"/>
                <w:bCs/>
                <w:sz w:val="24"/>
                <w:szCs w:val="24"/>
              </w:rPr>
              <w:t>µ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B40C12" w14:textId="11A1EEF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3FB161" w14:textId="7777777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84D8D5" w14:textId="7777777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F4CA8" w14:textId="77777777" w:rsidR="00C77AC7" w:rsidRDefault="00C77AC7" w:rsidP="00C77AC7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2C33FE47" w14:textId="1747D617" w:rsidR="00C97183" w:rsidRDefault="00C97183" w:rsidP="0013385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</w:p>
    <w:p w14:paraId="39ED0088" w14:textId="77777777" w:rsidR="00C97183" w:rsidRDefault="00C97183">
      <w:pPr>
        <w:spacing w:after="160" w:line="259" w:lineRule="auto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br w:type="page"/>
      </w:r>
    </w:p>
    <w:p w14:paraId="54F809E7" w14:textId="5B03B7D6" w:rsidR="00C97183" w:rsidRPr="00776981" w:rsidRDefault="00055AB8" w:rsidP="00C97183">
      <w:pPr>
        <w:pStyle w:val="MDPI41tablecaption"/>
        <w:spacing w:before="0" w:line="240" w:lineRule="auto"/>
        <w:ind w:left="0"/>
        <w:jc w:val="both"/>
        <w:rPr>
          <w:rStyle w:val="Zeilennummer"/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szCs w:val="28"/>
        </w:rPr>
        <w:lastRenderedPageBreak/>
        <w:t>Additional File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1</w:t>
      </w:r>
      <w:r>
        <w:rPr>
          <w:rFonts w:ascii="Times New Roman" w:hAnsi="Times New Roman" w:cs="Times New Roman"/>
          <w:b/>
          <w:sz w:val="22"/>
          <w:szCs w:val="28"/>
        </w:rPr>
        <w:t>: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Table </w:t>
      </w:r>
      <w:r>
        <w:rPr>
          <w:rFonts w:ascii="Times New Roman" w:hAnsi="Times New Roman" w:cs="Times New Roman"/>
          <w:b/>
          <w:sz w:val="22"/>
          <w:szCs w:val="28"/>
        </w:rPr>
        <w:t>S</w:t>
      </w:r>
      <w:r w:rsidR="00C97183" w:rsidRPr="00776981">
        <w:rPr>
          <w:rFonts w:ascii="Times New Roman" w:hAnsi="Times New Roman" w:cs="Times New Roman"/>
          <w:b/>
          <w:sz w:val="22"/>
        </w:rPr>
        <w:t xml:space="preserve">2. </w:t>
      </w:r>
      <w:r w:rsidR="00C97183" w:rsidRPr="00776981">
        <w:rPr>
          <w:rFonts w:ascii="Times New Roman" w:hAnsi="Times New Roman" w:cs="Times New Roman"/>
          <w:sz w:val="22"/>
        </w:rPr>
        <w:t xml:space="preserve"> Positivity to one or more pathogens in badgers in continental Europe, in relation to sex, age, country of origin, year of sample collection, and month of sample collection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1134"/>
        <w:gridCol w:w="1276"/>
        <w:gridCol w:w="1559"/>
        <w:gridCol w:w="2977"/>
        <w:gridCol w:w="142"/>
      </w:tblGrid>
      <w:tr w:rsidR="00C97183" w:rsidRPr="00133851" w14:paraId="10A5A47A" w14:textId="77777777" w:rsidTr="00335C59">
        <w:trPr>
          <w:trHeight w:val="561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A0C33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6D650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98DC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16CD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Proportion in %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8D0D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FFA68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Statistical analysis</w:t>
            </w:r>
          </w:p>
        </w:tc>
      </w:tr>
      <w:tr w:rsidR="00C97183" w:rsidRPr="00133851" w14:paraId="76087BAA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39EB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C5D0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5A604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CC2E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F32B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AC73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97183" w:rsidRPr="00133851" w14:paraId="35B37DC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D12E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1D2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980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386A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0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2B34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84 – 0.9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3899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χ2 = 72.01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f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</w:t>
            </w:r>
          </w:p>
        </w:tc>
      </w:tr>
      <w:tr w:rsidR="00C97183" w:rsidRPr="00133851" w14:paraId="4925BFBB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9C5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DB8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76D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2E6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16A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81 – 0.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C304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χ2 = 45.45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f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</w:t>
            </w:r>
          </w:p>
        </w:tc>
      </w:tr>
      <w:tr w:rsidR="00C97183" w:rsidRPr="00133851" w14:paraId="29FECD15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946E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Age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1907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E85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D74A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C1A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8E2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97183" w:rsidRPr="00133851" w14:paraId="4ED91B28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E60C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Adul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0E2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1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05A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55D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9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181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83 – 0.9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05A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χ2 = 81.32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f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</w:t>
            </w:r>
          </w:p>
        </w:tc>
      </w:tr>
      <w:tr w:rsidR="00C97183" w:rsidRPr="00133851" w14:paraId="3675200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A38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Juveni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1FC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011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D9DF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AE5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81 – 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A7E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χ2 = 19.05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df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</w:t>
            </w: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</w:t>
            </w:r>
          </w:p>
        </w:tc>
      </w:tr>
      <w:tr w:rsidR="00C97183" w:rsidRPr="00133851" w14:paraId="146E6F4E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090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Origin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27A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66B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484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FA7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F72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97183" w:rsidRPr="00133851" w14:paraId="794FB683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AD4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Austr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0BA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1E2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63D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B06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93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7C8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47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21C5FE8A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9AD8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Bosnia and Herzegov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400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FF4C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A1F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12E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08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A69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467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3EF91F7A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C34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Croa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8DA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AF40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FC7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5583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4.58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20E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0C70A052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51F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Fr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C8A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5B3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C93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4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D97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02 – 15.4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706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5.22</w:t>
            </w:r>
          </w:p>
        </w:tc>
      </w:tr>
      <w:tr w:rsidR="00C97183" w:rsidRPr="00133851" w14:paraId="68BD824C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3242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German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FF7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C93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C0A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5D50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.06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723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21B209B2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C8C4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Hungar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7B8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B31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67DA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276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93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ECB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47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2BBA0CC9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AEE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Ita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D6E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8FE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34FB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62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DAE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42 – 6.9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9AB3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542, OR = 1.65</w:t>
            </w:r>
          </w:p>
        </w:tc>
      </w:tr>
      <w:tr w:rsidR="00C97183" w:rsidRPr="00133851" w14:paraId="665A42DD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508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Roma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951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E9BF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983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3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2ED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5.66 – 49.5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35D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14.86</w:t>
            </w:r>
          </w:p>
        </w:tc>
      </w:tr>
      <w:tr w:rsidR="00C97183" w:rsidRPr="00133851" w14:paraId="64ED8D08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017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Serb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CCC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2139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2FC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2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517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48 – 112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307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11.66</w:t>
            </w:r>
          </w:p>
        </w:tc>
      </w:tr>
      <w:tr w:rsidR="00C97183" w:rsidRPr="00133851" w14:paraId="11BAA4A1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634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Year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0F1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14BC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4403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900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C40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97183" w:rsidRPr="00133851" w14:paraId="368EA698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64A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4C61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559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728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979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01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550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64AB88D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EB2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6AD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D05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545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C3C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01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B2C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69E0EAE4" w14:textId="77777777" w:rsidTr="00335C59">
        <w:trPr>
          <w:gridAfter w:val="1"/>
          <w:wAfter w:w="142" w:type="dxa"/>
          <w:trHeight w:val="561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D0A6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73EB2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10EA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D2F6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08ED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01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46A5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1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</w:tbl>
    <w:p w14:paraId="74A011C1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a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The sex of 41/220 animals remained unknown</w:t>
      </w:r>
    </w:p>
    <w:p w14:paraId="3BD60CA7" w14:textId="77777777" w:rsidR="00C97183" w:rsidRPr="00133851" w:rsidRDefault="00C97183" w:rsidP="00C97183">
      <w:pPr>
        <w:jc w:val="both"/>
        <w:rPr>
          <w:rStyle w:val="Zeilennummer"/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b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The age of 66/220 animals remained unknown</w:t>
      </w:r>
    </w:p>
    <w:p w14:paraId="1DB0401B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c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Country of origin</w:t>
      </w:r>
    </w:p>
    <w:p w14:paraId="0D9812B2" w14:textId="77777777" w:rsidR="00C97183" w:rsidRPr="00133851" w:rsidRDefault="00C97183" w:rsidP="00C97183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d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Year of sample collection, the year of sample collection remained unknown for 12/220 animals</w:t>
      </w:r>
    </w:p>
    <w:p w14:paraId="1E11E3B3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e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Month of sample collection, the month of sample collection remained unknown for 33/220 animals</w:t>
      </w:r>
    </w:p>
    <w:p w14:paraId="2F5903E0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f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 xml:space="preserve"> Limitation in data due to small sample size</w:t>
      </w: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</w:t>
      </w:r>
    </w:p>
    <w:p w14:paraId="04F6648C" w14:textId="77777777" w:rsidR="00C97183" w:rsidRDefault="00C97183" w:rsidP="00C97183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* Statistically significant</w:t>
      </w:r>
    </w:p>
    <w:p w14:paraId="7B7BFCDD" w14:textId="3EBA2EE4" w:rsidR="00C97183" w:rsidRPr="00776981" w:rsidRDefault="00055AB8" w:rsidP="00C97183">
      <w:pPr>
        <w:pStyle w:val="MDPI41tablecaption"/>
        <w:spacing w:before="0" w:line="240" w:lineRule="auto"/>
        <w:ind w:left="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szCs w:val="28"/>
        </w:rPr>
        <w:lastRenderedPageBreak/>
        <w:t>Additional File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1</w:t>
      </w:r>
      <w:r>
        <w:rPr>
          <w:rFonts w:ascii="Times New Roman" w:hAnsi="Times New Roman" w:cs="Times New Roman"/>
          <w:b/>
          <w:sz w:val="22"/>
          <w:szCs w:val="28"/>
        </w:rPr>
        <w:t>:</w:t>
      </w:r>
      <w:r w:rsidRPr="00C97183">
        <w:rPr>
          <w:rFonts w:ascii="Times New Roman" w:hAnsi="Times New Roman" w:cs="Times New Roman"/>
          <w:b/>
          <w:sz w:val="22"/>
          <w:szCs w:val="28"/>
        </w:rPr>
        <w:t xml:space="preserve"> Table </w:t>
      </w:r>
      <w:r>
        <w:rPr>
          <w:rFonts w:ascii="Times New Roman" w:hAnsi="Times New Roman" w:cs="Times New Roman"/>
          <w:b/>
          <w:sz w:val="22"/>
          <w:szCs w:val="28"/>
        </w:rPr>
        <w:t>S</w:t>
      </w:r>
      <w:r w:rsidR="00C97183" w:rsidRPr="00776981">
        <w:rPr>
          <w:rFonts w:ascii="Times New Roman" w:hAnsi="Times New Roman" w:cs="Times New Roman"/>
          <w:b/>
          <w:sz w:val="22"/>
        </w:rPr>
        <w:t xml:space="preserve">2. </w:t>
      </w:r>
      <w:r w:rsidR="00C97183" w:rsidRPr="00776981">
        <w:rPr>
          <w:rFonts w:ascii="Times New Roman" w:hAnsi="Times New Roman" w:cs="Times New Roman"/>
          <w:sz w:val="22"/>
        </w:rPr>
        <w:t xml:space="preserve"> Positivity to one or more pathogens in badgers in continental Europe, in relation to sex, age, country of origin, year of sample collection, and month of sample collection (cont.).</w:t>
      </w:r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6"/>
        <w:gridCol w:w="1007"/>
        <w:gridCol w:w="1151"/>
        <w:gridCol w:w="1296"/>
        <w:gridCol w:w="1583"/>
        <w:gridCol w:w="3023"/>
      </w:tblGrid>
      <w:tr w:rsidR="00C97183" w:rsidRPr="00133851" w14:paraId="11C2DBFC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0985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1AE7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Negativ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E785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Positiv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BD0D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Proportion in %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882A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92EB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bCs/>
                <w:sz w:val="24"/>
                <w:szCs w:val="24"/>
              </w:rPr>
              <w:t>Statistical analysis</w:t>
            </w:r>
          </w:p>
        </w:tc>
      </w:tr>
      <w:tr w:rsidR="00C97183" w:rsidRPr="00133851" w14:paraId="3F77F88C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E056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Year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2E6E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0669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ED47D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E9BC6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E852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</w:tr>
      <w:tr w:rsidR="00C97183" w:rsidRPr="00133851" w14:paraId="03D79686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ED9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DF2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834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355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15DE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07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B7E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03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3EAB6A4D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4D5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231C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DFC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1F97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FCC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80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E5BF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68B61859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D5B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2A0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19EB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DD1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7.0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D2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4.81 – 1371.3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45A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32.16</w:t>
            </w:r>
          </w:p>
        </w:tc>
      </w:tr>
      <w:tr w:rsidR="00C97183" w:rsidRPr="00133851" w14:paraId="2044FF5B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0FD0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6CDB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510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3CD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2.6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6F3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27 – 21.73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7DDC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10*, OR = 4.65</w:t>
            </w:r>
          </w:p>
        </w:tc>
      </w:tr>
      <w:tr w:rsidR="00C97183" w:rsidRPr="00133851" w14:paraId="3FB7C2FB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FF8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2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BC41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B5B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338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0.1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741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4.57 – 19.9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7D5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9.13</w:t>
            </w:r>
          </w:p>
        </w:tc>
      </w:tr>
      <w:tr w:rsidR="00C97183" w:rsidRPr="00133851" w14:paraId="7A6F3D1B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F67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01B6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6A9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7F8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8.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E88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73 – 392.6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93B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91*, OR = 7.45</w:t>
            </w:r>
          </w:p>
        </w:tc>
      </w:tr>
      <w:tr w:rsidR="00C97183" w:rsidRPr="00133851" w14:paraId="2ED81FAD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1C7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/>
                <w:sz w:val="24"/>
                <w:szCs w:val="24"/>
              </w:rPr>
              <w:t>Month</w:t>
            </w:r>
            <w:r w:rsidRPr="00133851">
              <w:rPr>
                <w:rFonts w:ascii="Times New Roman" w:eastAsiaTheme="minorHAnsi" w:hAnsi="Times New Roman"/>
                <w:snapToGrid/>
                <w:color w:val="auto"/>
                <w:kern w:val="2"/>
                <w:sz w:val="24"/>
                <w:szCs w:val="24"/>
                <w:vertAlign w:val="superscript"/>
                <w:lang w:eastAsia="en-US" w:bidi="ar-SA"/>
                <w14:ligatures w14:val="standardContextual"/>
              </w:rPr>
              <w:t>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B04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196F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440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2A6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3AB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C97183" w:rsidRPr="00133851" w14:paraId="15A61045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F53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Ja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B9E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02BE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64A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05BA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93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D37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47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30395CCC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E0D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Feb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04D4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81D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B695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4.1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522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95 – 706.8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E4FD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02*, OR = 15.28</w:t>
            </w:r>
          </w:p>
        </w:tc>
      </w:tr>
      <w:tr w:rsidR="00C97183" w:rsidRPr="00133851" w14:paraId="496BD84C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9BD6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Ma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C4B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146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639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3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907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77 – 54.1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D01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76, OR = 4.79</w:t>
            </w:r>
          </w:p>
        </w:tc>
      </w:tr>
      <w:tr w:rsidR="00C97183" w:rsidRPr="00133851" w14:paraId="02EE9BDE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C2A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Apr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8B7A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B7E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C29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5A76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37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3CDE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12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7B814008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46D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May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E8D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3747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6D6B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5.2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DEC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60 – 863.61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704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19.24</w:t>
            </w:r>
          </w:p>
        </w:tc>
      </w:tr>
      <w:tr w:rsidR="00C97183" w:rsidRPr="00133851" w14:paraId="6FEE3970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6B9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Ju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57D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1CA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70C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7.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CBBD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16 – 30.9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FCAA7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7.11</w:t>
            </w:r>
          </w:p>
        </w:tc>
      </w:tr>
      <w:tr w:rsidR="00C97183" w:rsidRPr="00133851" w14:paraId="70050718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768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Ju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B24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0F7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871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0.6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AFE0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2.54 – 53.35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2BC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&lt; 0.001*, OR = 9.46</w:t>
            </w:r>
          </w:p>
        </w:tc>
      </w:tr>
      <w:tr w:rsidR="00C97183" w:rsidRPr="00133851" w14:paraId="73086EB8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1E7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Au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0FFF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8AE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4431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3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CCE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63 – 628.3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00EE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07*, OR = 13.31</w:t>
            </w:r>
          </w:p>
        </w:tc>
      </w:tr>
      <w:tr w:rsidR="00C97183" w:rsidRPr="00133851" w14:paraId="0520C6AF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C74E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Sep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25F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67E7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D61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7A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84 –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1060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05*, OR = Inf</w:t>
            </w:r>
            <w:r w:rsidRPr="00133851">
              <w:rPr>
                <w:rFonts w:ascii="Times New Roman" w:hAnsi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C97183" w:rsidRPr="00133851" w14:paraId="564E9B72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2EB6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Oct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02B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D5D6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F49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3.3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18F4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1.63 – 628.39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3462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007*, OR = 13.31</w:t>
            </w:r>
          </w:p>
        </w:tc>
      </w:tr>
      <w:tr w:rsidR="00C97183" w:rsidRPr="00133851" w14:paraId="7652859D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4A6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Nov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8C055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6D3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FBB9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77.7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9928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46 – 41.66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7AA06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231, OR = 3.34</w:t>
            </w:r>
          </w:p>
        </w:tc>
      </w:tr>
      <w:tr w:rsidR="00C97183" w:rsidRPr="00133851" w14:paraId="7EA9F557" w14:textId="77777777" w:rsidTr="00335C59">
        <w:trPr>
          <w:trHeight w:val="561"/>
          <w:jc w:val="center"/>
        </w:trPr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CC548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Dec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892EB3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1772D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5AD6C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83.33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6AEB4A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>0.35 – 274.62</w:t>
            </w:r>
          </w:p>
        </w:tc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D154AB" w14:textId="77777777" w:rsidR="00C97183" w:rsidRPr="00133851" w:rsidRDefault="00C97183" w:rsidP="00335C59">
            <w:pPr>
              <w:pStyle w:val="MDPI42tablebody"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33851">
              <w:rPr>
                <w:rFonts w:ascii="Times New Roman" w:hAnsi="Times New Roman"/>
                <w:bCs/>
                <w:i/>
                <w:iCs/>
                <w:sz w:val="24"/>
                <w:szCs w:val="24"/>
              </w:rPr>
              <w:t>P</w:t>
            </w:r>
            <w:r w:rsidRPr="00133851">
              <w:rPr>
                <w:rFonts w:ascii="Times New Roman" w:hAnsi="Times New Roman"/>
                <w:bCs/>
                <w:sz w:val="24"/>
                <w:szCs w:val="24"/>
              </w:rPr>
              <w:t xml:space="preserve"> = 0.316, OR = 4.59</w:t>
            </w:r>
          </w:p>
        </w:tc>
      </w:tr>
    </w:tbl>
    <w:p w14:paraId="593606E9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a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The sex of 41/220 animals remained unknown</w:t>
      </w:r>
    </w:p>
    <w:p w14:paraId="08B3FFAD" w14:textId="77777777" w:rsidR="00C97183" w:rsidRPr="00133851" w:rsidRDefault="00C97183" w:rsidP="00C97183">
      <w:pPr>
        <w:jc w:val="both"/>
        <w:rPr>
          <w:rStyle w:val="Zeilennummer"/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b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The age of 66/220 animals remained unknown</w:t>
      </w:r>
    </w:p>
    <w:p w14:paraId="7C6439F4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c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Country of origin</w:t>
      </w:r>
    </w:p>
    <w:p w14:paraId="2C1048FE" w14:textId="77777777" w:rsidR="00C97183" w:rsidRPr="00133851" w:rsidRDefault="00C97183" w:rsidP="00C97183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d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Year of sample collection, the year of sample collection remained unknown for 12/220 animals</w:t>
      </w:r>
    </w:p>
    <w:p w14:paraId="07CCFBCA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e 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Month of sample collection, the month of sample collection remained unknown for 33/220 animals</w:t>
      </w:r>
    </w:p>
    <w:p w14:paraId="5DE41ABF" w14:textId="77777777" w:rsidR="00C97183" w:rsidRPr="00133851" w:rsidRDefault="00C97183" w:rsidP="00C97183">
      <w:pPr>
        <w:jc w:val="both"/>
        <w:rPr>
          <w:rFonts w:ascii="Times New Roman" w:hAnsi="Times New Roman" w:cs="Times New Roman"/>
          <w:sz w:val="21"/>
          <w:szCs w:val="21"/>
          <w:vertAlign w:val="superscript"/>
          <w:lang w:val="en-US"/>
        </w:rPr>
      </w:pP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f</w:t>
      </w: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 xml:space="preserve"> Limitation in data due to small sample size</w:t>
      </w:r>
      <w:r w:rsidRPr="00133851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 xml:space="preserve"> </w:t>
      </w:r>
    </w:p>
    <w:p w14:paraId="052FD695" w14:textId="2666E1BE" w:rsidR="00C97183" w:rsidRDefault="00C97183" w:rsidP="00133851">
      <w:pPr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</w:pPr>
      <w:r w:rsidRPr="00133851">
        <w:rPr>
          <w:rFonts w:ascii="Times New Roman" w:eastAsia="Times New Roman" w:hAnsi="Times New Roman" w:cs="Times New Roman"/>
          <w:color w:val="000000"/>
          <w:kern w:val="0"/>
          <w:sz w:val="18"/>
          <w:szCs w:val="22"/>
          <w:lang w:val="en-US" w:eastAsia="de-DE" w:bidi="en-US"/>
          <w14:ligatures w14:val="none"/>
        </w:rPr>
        <w:t>* Statistically significant</w:t>
      </w:r>
    </w:p>
    <w:sectPr w:rsidR="00C971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851"/>
    <w:rsid w:val="00055AB8"/>
    <w:rsid w:val="0007685E"/>
    <w:rsid w:val="00133851"/>
    <w:rsid w:val="001D03F2"/>
    <w:rsid w:val="00530384"/>
    <w:rsid w:val="00646C04"/>
    <w:rsid w:val="00785D91"/>
    <w:rsid w:val="00807F6E"/>
    <w:rsid w:val="00834F5E"/>
    <w:rsid w:val="00A57186"/>
    <w:rsid w:val="00A77A04"/>
    <w:rsid w:val="00C77AC7"/>
    <w:rsid w:val="00C97183"/>
    <w:rsid w:val="00D36128"/>
    <w:rsid w:val="00D43FC6"/>
    <w:rsid w:val="00D8090F"/>
    <w:rsid w:val="00EE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8928B"/>
  <w15:chartTrackingRefBased/>
  <w15:docId w15:val="{3082F849-5FBC-4008-ACA8-5AAD9E6F8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3851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unhideWhenUsed/>
    <w:rsid w:val="00133851"/>
    <w:rPr>
      <w:sz w:val="16"/>
    </w:rPr>
  </w:style>
  <w:style w:type="paragraph" w:customStyle="1" w:styleId="MDPI42tablebody">
    <w:name w:val="MDPI_4.2_table_body"/>
    <w:rsid w:val="0013385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rsid w:val="00133851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53038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038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79DD13-48D4-4B02-B920-E9B5B47C9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7</Words>
  <Characters>540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horst Zoe</dc:creator>
  <cp:keywords/>
  <dc:description/>
  <cp:lastModifiedBy>Lindhorst Zoe</cp:lastModifiedBy>
  <cp:revision>7</cp:revision>
  <dcterms:created xsi:type="dcterms:W3CDTF">2024-09-02T06:45:00Z</dcterms:created>
  <dcterms:modified xsi:type="dcterms:W3CDTF">2024-10-19T13:03:00Z</dcterms:modified>
</cp:coreProperties>
</file>